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9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5. </w:t>
      </w:r>
      <w:r>
        <w:rPr>
          <w:rFonts w:cs="Times New Roman" w:ascii="Times New Roman" w:hAnsi="Times New Roman"/>
        </w:rPr>
        <w:t>Endogenous viral elements related to positive sense RNA viruses</w:t>
      </w:r>
    </w:p>
    <w:tbl>
      <w:tblPr>
        <w:tblW w:w="1035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710"/>
        <w:gridCol w:w="1530"/>
        <w:gridCol w:w="540"/>
        <w:gridCol w:w="1080"/>
        <w:gridCol w:w="900"/>
        <w:gridCol w:w="1350"/>
        <w:gridCol w:w="144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ost species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ntig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ocation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Best viral match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FA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om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region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lavivirida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Flavivir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Kamiti River virus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</w:rPr>
              <w:t>Yellow fever mosquit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33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0998-3563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1e-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3-8113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(Aedes aegypti)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2100-37397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123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22-5988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3911-37570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143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e-4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25-5988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5653-37627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06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43-3936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9637-38047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78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2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91-5988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0411-38568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20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409-5988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5622-38735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54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e-1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463-4887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94622-39629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73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e-1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36-3936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17592-41778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21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1e-1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627-7815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178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913-7854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105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e-5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4-3753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056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134-5362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154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8e-16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161-9537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484-8493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53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e-6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57-9912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2099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-63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68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e-6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3-3303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1-101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21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e-1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0-2922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28-140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21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e-1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0-2922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66-263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64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4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0-3699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99-363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56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6e-4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38-3699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79-386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14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6e-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9-2868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27-592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86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e-6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3-3699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06-548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21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1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0-2922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644-671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84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9e-6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3-3699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23-710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21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1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0-2922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61-828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75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5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3-3699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386-867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21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1e-1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9-2922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82-906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21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e-1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0-2922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2099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-73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60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e-5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3-3396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68-83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21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e-1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9-2922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82-235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v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499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85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e-6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3-3699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</w:tbl>
    <w:p>
      <w:pPr>
        <w:pStyle w:val="Normal"/>
        <w:ind w:left="-990" w:right="-810" w:hanging="0"/>
        <w:jc w:val="both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ind w:left="-900" w:right="-1260" w:hanging="9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 xml:space="preserve">Table footnote: </w:t>
      </w:r>
      <w:r>
        <w:rPr>
          <w:rFonts w:cs="Times New Roman" w:ascii="Times New Roman" w:hAnsi="Times New Roman"/>
          <w:sz w:val="16"/>
        </w:rPr>
        <w:t xml:space="preserve"> See footnote for table S3.</w:t>
      </w:r>
    </w:p>
    <w:p>
      <w:pPr>
        <w:pStyle w:val="Normal"/>
        <w:ind w:left="-990" w:right="-810" w:hanging="0"/>
        <w:jc w:val="both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13:29:00Z</dcterms:created>
  <dc:creator>Robert Gifford</dc:creator>
  <dc:description/>
  <cp:keywords/>
  <dc:language>en-US</dc:language>
  <cp:lastModifiedBy>Robert Gifford</cp:lastModifiedBy>
  <dcterms:modified xsi:type="dcterms:W3CDTF">2010-09-12T13:29:00Z</dcterms:modified>
  <cp:revision>2</cp:revision>
  <dc:subject/>
  <dc:title/>
</cp:coreProperties>
</file>